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E5DFEC" w:themeFill="accent4" w:themeFillTint="33"/>
        <w:tblLook w:val="0000" w:firstRow="0" w:lastRow="0" w:firstColumn="0" w:lastColumn="0" w:noHBand="0" w:noVBand="0"/>
      </w:tblPr>
      <w:tblGrid>
        <w:gridCol w:w="5813"/>
      </w:tblGrid>
      <w:tr w:rsidR="00816253" w14:paraId="78F4C2E7" w14:textId="77777777" w:rsidTr="006F170E">
        <w:trPr>
          <w:trHeight w:val="241"/>
        </w:trPr>
        <w:tc>
          <w:tcPr>
            <w:tcW w:w="5813" w:type="dxa"/>
            <w:shd w:val="clear" w:color="auto" w:fill="E5DFEC" w:themeFill="accent4" w:themeFillTint="33"/>
            <w:vAlign w:val="center"/>
          </w:tcPr>
          <w:p w14:paraId="422D695F" w14:textId="5687E2B4" w:rsidR="00620E56" w:rsidRDefault="003F507E" w:rsidP="003D5EFA">
            <w:pPr>
              <w:spacing w:after="0" w:line="240" w:lineRule="auto"/>
              <w:jc w:val="center"/>
              <w:rPr>
                <w:b/>
                <w:sz w:val="20"/>
                <w:lang w:eastAsia="en-GB"/>
              </w:rPr>
            </w:pPr>
            <w:r>
              <w:rPr>
                <w:b/>
                <w:sz w:val="20"/>
                <w:lang w:eastAsia="en-GB"/>
              </w:rPr>
              <w:t>COVID-19 PNEUMONITIS INPATIENT AT POINT OF STEROID CESSATION</w:t>
            </w:r>
          </w:p>
          <w:p w14:paraId="196711F2" w14:textId="275B1B5C" w:rsidR="00816253" w:rsidRDefault="00620E56" w:rsidP="003D5EFA">
            <w:pPr>
              <w:spacing w:after="0" w:line="240" w:lineRule="auto"/>
              <w:jc w:val="center"/>
              <w:rPr>
                <w:b/>
                <w:sz w:val="20"/>
                <w:lang w:eastAsia="en-GB"/>
              </w:rPr>
            </w:pPr>
            <w:r>
              <w:rPr>
                <w:b/>
                <w:sz w:val="20"/>
                <w:lang w:eastAsia="en-GB"/>
              </w:rPr>
              <w:t>(discharge or D10 of standard</w:t>
            </w:r>
            <w:r w:rsidR="00B82BFB">
              <w:rPr>
                <w:b/>
                <w:sz w:val="20"/>
                <w:lang w:eastAsia="en-GB"/>
              </w:rPr>
              <w:t xml:space="preserve"> / </w:t>
            </w:r>
            <w:r w:rsidR="006F170E">
              <w:rPr>
                <w:b/>
                <w:sz w:val="20"/>
                <w:lang w:eastAsia="en-GB"/>
              </w:rPr>
              <w:t xml:space="preserve">rechallenge </w:t>
            </w:r>
            <w:r>
              <w:rPr>
                <w:b/>
                <w:sz w:val="20"/>
                <w:lang w:eastAsia="en-GB"/>
              </w:rPr>
              <w:t>steroid therapy)</w:t>
            </w:r>
          </w:p>
          <w:p w14:paraId="222823DE" w14:textId="77777777" w:rsidR="003D5EFA" w:rsidRPr="003D5EFA" w:rsidRDefault="003D5EFA" w:rsidP="003D5EFA">
            <w:pPr>
              <w:spacing w:after="0" w:line="240" w:lineRule="auto"/>
              <w:jc w:val="center"/>
              <w:rPr>
                <w:b/>
                <w:sz w:val="12"/>
                <w:szCs w:val="12"/>
                <w:lang w:eastAsia="en-GB"/>
              </w:rPr>
            </w:pPr>
          </w:p>
        </w:tc>
      </w:tr>
      <w:tr w:rsidR="00816253" w14:paraId="37562319" w14:textId="77777777" w:rsidTr="006F170E">
        <w:trPr>
          <w:trHeight w:val="1043"/>
        </w:trPr>
        <w:tc>
          <w:tcPr>
            <w:tcW w:w="5813" w:type="dxa"/>
            <w:shd w:val="clear" w:color="auto" w:fill="E5DFEC" w:themeFill="accent4" w:themeFillTint="33"/>
          </w:tcPr>
          <w:p w14:paraId="560E9480" w14:textId="77777777" w:rsidR="00620E56" w:rsidRDefault="00620E56" w:rsidP="006F17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 CRP</w:t>
            </w:r>
          </w:p>
          <w:p w14:paraId="4CB422AA" w14:textId="77777777" w:rsidR="00620E56" w:rsidRDefault="00620E56" w:rsidP="006F17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steroid tolerance</w:t>
            </w:r>
          </w:p>
          <w:p w14:paraId="2C2234F3" w14:textId="3643BCE2" w:rsidR="00620E56" w:rsidRPr="00620E56" w:rsidRDefault="00620E56" w:rsidP="006F17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BM control</w:t>
            </w:r>
          </w:p>
        </w:tc>
      </w:tr>
    </w:tbl>
    <w:p w14:paraId="7E8D413B" w14:textId="09868BD1" w:rsidR="00821301" w:rsidRDefault="0076597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70EFA895" wp14:editId="1FFB8AFE">
                <wp:simplePos x="0" y="0"/>
                <wp:positionH relativeFrom="column">
                  <wp:posOffset>95250</wp:posOffset>
                </wp:positionH>
                <wp:positionV relativeFrom="paragraph">
                  <wp:posOffset>-354329</wp:posOffset>
                </wp:positionV>
                <wp:extent cx="5838825" cy="323850"/>
                <wp:effectExtent l="0" t="0" r="952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FBCF5" w14:textId="3E91D888" w:rsidR="00765977" w:rsidRDefault="00620E56" w:rsidP="00620E56"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                                   STEROID WEAN IN COVID-19 PNEUMONIT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EFA8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5pt;margin-top:-27.9pt;width:459.75pt;height:25.5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" stroked="f">
                <v:textbox>
                  <w:txbxContent>
                    <w:p w14:paraId="181FBCF5" w14:textId="3E91D888" w:rsidR="00765977" w:rsidRDefault="00620E56" w:rsidP="00620E56">
                      <w:r>
                        <w:rPr>
                          <w:b/>
                          <w:sz w:val="24"/>
                          <w:szCs w:val="24"/>
                        </w:rPr>
                        <w:t xml:space="preserve">                                    STEROID WEAN IN COVID-19 PNEUMONITIS </w:t>
                      </w:r>
                    </w:p>
                  </w:txbxContent>
                </v:textbox>
              </v:shape>
            </w:pict>
          </mc:Fallback>
        </mc:AlternateContent>
      </w:r>
    </w:p>
    <w:p w14:paraId="0C0C7BC2" w14:textId="77777777" w:rsidR="00821301" w:rsidRDefault="00821301"/>
    <w:p w14:paraId="55F476C0" w14:textId="4FAD3365" w:rsidR="00821301" w:rsidRDefault="00653DA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497984" behindDoc="0" locked="0" layoutInCell="1" allowOverlap="1" wp14:anchorId="57F6D68A" wp14:editId="1D19E7C0">
                <wp:simplePos x="0" y="0"/>
                <wp:positionH relativeFrom="column">
                  <wp:posOffset>4312125</wp:posOffset>
                </wp:positionH>
                <wp:positionV relativeFrom="paragraph">
                  <wp:posOffset>306864</wp:posOffset>
                </wp:positionV>
                <wp:extent cx="262574" cy="1743075"/>
                <wp:effectExtent l="2540" t="0" r="6985" b="26035"/>
                <wp:wrapNone/>
                <wp:docPr id="1974254511" name="Bent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62574" cy="1743075"/>
                        </a:xfrm>
                        <a:prstGeom prst="bentArrow">
                          <a:avLst>
                            <a:gd name="adj1" fmla="val 25000"/>
                            <a:gd name="adj2" fmla="val 25000"/>
                            <a:gd name="adj3" fmla="val 50000"/>
                            <a:gd name="adj4" fmla="val 43750"/>
                          </a:avLst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22877" id="Bent Arrow 21" o:spid="_x0000_s1026" style="position:absolute;margin-left:339.55pt;margin-top:24.15pt;width:20.7pt;height:137.25pt;rotation:90;z-index:25149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62574,17430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" path="m,1743075l,147698c,84254,51432,32822,114876,32822r16411,l131287,,262574,65644,131287,131287r,-32822l114876,98465v-27191,,-49233,22042,-49233,49233c65643,679490,65644,1211283,65644,1743075r-65644,xe" fillcolor="#4f81bd" strokecolor="#385d8a" strokeweight="2pt">
                <v:path arrowok="t" o:connecttype="custom" o:connectlocs="0,1743075;0,147698;114876,32822;131287,32822;131287,0;262574,65644;131287,131287;131287,98465;114876,98465;65643,147698;65644,1743075;0,1743075" o:connectangles="0,0,0,0,0,0,0,0,0,0,0,0"/>
              </v:shape>
            </w:pict>
          </mc:Fallback>
        </mc:AlternateContent>
      </w:r>
    </w:p>
    <w:p w14:paraId="1E7C8336" w14:textId="31CE3AA9" w:rsidR="00821301" w:rsidRDefault="008974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483648" behindDoc="0" locked="0" layoutInCell="1" allowOverlap="1" wp14:anchorId="278BC6C9" wp14:editId="3407C356">
                <wp:simplePos x="0" y="0"/>
                <wp:positionH relativeFrom="column">
                  <wp:posOffset>1375410</wp:posOffset>
                </wp:positionH>
                <wp:positionV relativeFrom="paragraph">
                  <wp:posOffset>200025</wp:posOffset>
                </wp:positionV>
                <wp:extent cx="233432" cy="1339217"/>
                <wp:effectExtent l="0" t="635" r="13970" b="13970"/>
                <wp:wrapNone/>
                <wp:docPr id="21" name="Bent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233432" cy="1339217"/>
                        </a:xfrm>
                        <a:prstGeom prst="bentArrow">
                          <a:avLst>
                            <a:gd name="adj1" fmla="val 25000"/>
                            <a:gd name="adj2" fmla="val 25000"/>
                            <a:gd name="adj3" fmla="val 50000"/>
                            <a:gd name="adj4" fmla="val 4375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E2FD0" id="Bent Arrow 21" o:spid="_x0000_s1026" style="position:absolute;margin-left:108.3pt;margin-top:15.75pt;width:18.4pt;height:105.45pt;rotation:-90;flip:y;z-index:25148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33432,13392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" path="m,1339217l,131306c,74903,45724,29179,102127,29179r14589,l116716,,233432,58358,116716,116716r,-29179l102127,87537v-24173,,-43769,19596,-43769,43769l58358,1339217r-58358,xe" fillcolor="#4f81bd [3204]" strokecolor="#243f60 [1604]" strokeweight="2pt">
                <v:path arrowok="t" o:connecttype="custom" o:connectlocs="0,1339217;0,131306;102127,29179;116716,29179;116716,0;233432,58358;116716,116716;116716,87537;102127,87537;58358,131306;58358,1339217;0,1339217" o:connectangles="0,0,0,0,0,0,0,0,0,0,0,0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42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DE9D9" w:themeFill="accent6" w:themeFillTint="33"/>
        <w:tblLook w:val="04A0" w:firstRow="1" w:lastRow="0" w:firstColumn="1" w:lastColumn="0" w:noHBand="0" w:noVBand="1"/>
      </w:tblPr>
      <w:tblGrid>
        <w:gridCol w:w="2093"/>
      </w:tblGrid>
      <w:tr w:rsidR="00897409" w14:paraId="45F44981" w14:textId="77777777" w:rsidTr="00653DA8">
        <w:trPr>
          <w:trHeight w:val="411"/>
        </w:trPr>
        <w:tc>
          <w:tcPr>
            <w:tcW w:w="2093" w:type="dxa"/>
            <w:shd w:val="clear" w:color="auto" w:fill="FDE9D9" w:themeFill="accent6" w:themeFillTint="33"/>
          </w:tcPr>
          <w:p w14:paraId="1BF2A017" w14:textId="2586AABB" w:rsidR="00897409" w:rsidRDefault="00897409" w:rsidP="00897409">
            <w:pPr>
              <w:jc w:val="center"/>
            </w:pPr>
            <w:bookmarkStart w:id="0" w:name="_Hlk171416065"/>
            <w:r>
              <w:t>Index OR Rebound?</w:t>
            </w:r>
          </w:p>
        </w:tc>
      </w:tr>
    </w:tbl>
    <w:bookmarkEnd w:id="0"/>
    <w:p w14:paraId="29C271D4" w14:textId="70E04442" w:rsidR="00821301" w:rsidRDefault="0089740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473408" behindDoc="0" locked="0" layoutInCell="1" allowOverlap="1" wp14:anchorId="4E506817" wp14:editId="7262B691">
                <wp:simplePos x="0" y="0"/>
                <wp:positionH relativeFrom="column">
                  <wp:posOffset>2771775</wp:posOffset>
                </wp:positionH>
                <wp:positionV relativeFrom="paragraph">
                  <wp:posOffset>20320</wp:posOffset>
                </wp:positionV>
                <wp:extent cx="113030" cy="200025"/>
                <wp:effectExtent l="19050" t="0" r="39370" b="47625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" cy="20002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823E7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8" o:spid="_x0000_s1026" type="#_x0000_t67" style="position:absolute;margin-left:218.25pt;margin-top:1.6pt;width:8.9pt;height:15.75pt;z-index:25147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" adj="15497" fillcolor="black [3213]" strokecolor="black [3213]" strokeweight="2pt"/>
            </w:pict>
          </mc:Fallback>
        </mc:AlternateContent>
      </w:r>
    </w:p>
    <w:p w14:paraId="2395A93C" w14:textId="0AA186B0" w:rsidR="00821301" w:rsidRDefault="00821301"/>
    <w:tbl>
      <w:tblPr>
        <w:tblpPr w:leftFromText="180" w:rightFromText="180" w:vertAnchor="text" w:horzAnchor="margin" w:tblpX="-670" w:tblpY="185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DAEEF3" w:themeFill="accent5" w:themeFillTint="33"/>
        <w:tblLook w:val="0000" w:firstRow="0" w:lastRow="0" w:firstColumn="0" w:lastColumn="0" w:noHBand="0" w:noVBand="0"/>
      </w:tblPr>
      <w:tblGrid>
        <w:gridCol w:w="5495"/>
      </w:tblGrid>
      <w:tr w:rsidR="00897409" w14:paraId="45F15266" w14:textId="77777777" w:rsidTr="000069EF">
        <w:trPr>
          <w:trHeight w:val="747"/>
        </w:trPr>
        <w:tc>
          <w:tcPr>
            <w:tcW w:w="5495" w:type="dxa"/>
            <w:shd w:val="clear" w:color="auto" w:fill="DAEEF3" w:themeFill="accent5" w:themeFillTint="33"/>
          </w:tcPr>
          <w:p w14:paraId="2C39F178" w14:textId="36526423" w:rsidR="00897409" w:rsidRPr="00145770" w:rsidRDefault="00897409" w:rsidP="00A160BF">
            <w:pPr>
              <w:jc w:val="center"/>
              <w:rPr>
                <w:b/>
                <w:sz w:val="20"/>
                <w:lang w:eastAsia="en-GB"/>
              </w:rPr>
            </w:pPr>
            <w:bookmarkStart w:id="1" w:name="_Hlk171416810"/>
            <w:r>
              <w:rPr>
                <w:b/>
                <w:sz w:val="20"/>
                <w:lang w:eastAsia="en-GB"/>
              </w:rPr>
              <w:t>INDEX COVID—19 PNEUMONITIS PRESENTATION</w:t>
            </w:r>
          </w:p>
        </w:tc>
      </w:tr>
    </w:tbl>
    <w:tbl>
      <w:tblPr>
        <w:tblpPr w:leftFromText="180" w:rightFromText="180" w:vertAnchor="text" w:horzAnchor="page" w:tblpX="7858" w:tblpY="155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9933"/>
        <w:tblLook w:val="0000" w:firstRow="0" w:lastRow="0" w:firstColumn="0" w:lastColumn="0" w:noHBand="0" w:noVBand="0"/>
      </w:tblPr>
      <w:tblGrid>
        <w:gridCol w:w="3652"/>
      </w:tblGrid>
      <w:tr w:rsidR="0071151E" w14:paraId="5C83A051" w14:textId="77777777" w:rsidTr="005E65B7">
        <w:trPr>
          <w:trHeight w:val="821"/>
        </w:trPr>
        <w:tc>
          <w:tcPr>
            <w:tcW w:w="3652" w:type="dxa"/>
            <w:shd w:val="clear" w:color="auto" w:fill="FF9933"/>
          </w:tcPr>
          <w:bookmarkEnd w:id="1"/>
          <w:p w14:paraId="2C127E4A" w14:textId="2AA32D18" w:rsidR="00B82BFB" w:rsidRPr="00145770" w:rsidRDefault="00C76403" w:rsidP="00B82BFB">
            <w:pPr>
              <w:spacing w:after="0" w:line="240" w:lineRule="auto"/>
              <w:jc w:val="center"/>
              <w:rPr>
                <w:b/>
                <w:sz w:val="20"/>
                <w:lang w:eastAsia="en-GB"/>
              </w:rPr>
            </w:pPr>
            <w:r>
              <w:rPr>
                <w:b/>
                <w:sz w:val="20"/>
                <w:lang w:eastAsia="en-GB"/>
              </w:rPr>
              <w:t xml:space="preserve">POST-STEROID </w:t>
            </w:r>
            <w:r w:rsidR="00B82BFB">
              <w:rPr>
                <w:b/>
                <w:sz w:val="20"/>
                <w:lang w:eastAsia="en-GB"/>
              </w:rPr>
              <w:t>REBOUND COVID-19 PNEUMONITIS PRESENTATION</w:t>
            </w:r>
          </w:p>
        </w:tc>
      </w:tr>
    </w:tbl>
    <w:p w14:paraId="6E8D4793" w14:textId="5C4FDE48" w:rsidR="00821301" w:rsidRDefault="00821301"/>
    <w:p w14:paraId="58C07BD3" w14:textId="6396DDF2" w:rsidR="00821301" w:rsidRDefault="00821301"/>
    <w:tbl>
      <w:tblPr>
        <w:tblStyle w:val="TableGrid"/>
        <w:tblpPr w:leftFromText="180" w:rightFromText="180" w:vertAnchor="text" w:horzAnchor="margin" w:tblpX="-528" w:tblpY="368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E5DFEC" w:themeFill="accent4" w:themeFillTint="33"/>
        <w:tblLook w:val="04A0" w:firstRow="1" w:lastRow="0" w:firstColumn="1" w:lastColumn="0" w:noHBand="0" w:noVBand="1"/>
      </w:tblPr>
      <w:tblGrid>
        <w:gridCol w:w="5211"/>
      </w:tblGrid>
      <w:tr w:rsidR="003F507E" w14:paraId="7F29FF59" w14:textId="77777777" w:rsidTr="00EF742D">
        <w:trPr>
          <w:trHeight w:val="411"/>
        </w:trPr>
        <w:tc>
          <w:tcPr>
            <w:tcW w:w="5211" w:type="dxa"/>
            <w:shd w:val="clear" w:color="auto" w:fill="FDE9D9" w:themeFill="accent6" w:themeFillTint="33"/>
          </w:tcPr>
          <w:p w14:paraId="7CDB2BBD" w14:textId="4E3D292E" w:rsidR="003F507E" w:rsidRDefault="003F507E" w:rsidP="00EF742D">
            <w:pPr>
              <w:jc w:val="center"/>
            </w:pPr>
            <w:bookmarkStart w:id="2" w:name="_Hlk171417307"/>
            <w:r>
              <w:t>Elevated CRP</w:t>
            </w:r>
            <w:r w:rsidR="00243858">
              <w:t xml:space="preserve"> with no alternative aetiology</w:t>
            </w:r>
            <w:r>
              <w:t>?</w:t>
            </w:r>
          </w:p>
        </w:tc>
      </w:tr>
    </w:tbl>
    <w:bookmarkEnd w:id="2"/>
    <w:p w14:paraId="6B5B45FC" w14:textId="083629AE" w:rsidR="00821301" w:rsidRDefault="00B82BFB" w:rsidP="00B422FF">
      <w:pPr>
        <w:ind w:left="-567" w:right="-613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74784" behindDoc="0" locked="0" layoutInCell="1" allowOverlap="1" wp14:anchorId="46DEDD6C" wp14:editId="7160C755">
                <wp:simplePos x="0" y="0"/>
                <wp:positionH relativeFrom="column">
                  <wp:posOffset>2282190</wp:posOffset>
                </wp:positionH>
                <wp:positionV relativeFrom="paragraph">
                  <wp:posOffset>13336</wp:posOffset>
                </wp:positionV>
                <wp:extent cx="201295" cy="2461260"/>
                <wp:effectExtent l="19050" t="0" r="27305" b="34290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95" cy="246126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865BA" id="Down Arrow 23" o:spid="_x0000_s1026" type="#_x0000_t67" style="position:absolute;margin-left:179.7pt;margin-top:1.05pt;width:15.85pt;height:193.8pt;z-index:25157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" adj="20717" fillcolor="black [3213]" strokecolor="black [3213]" strokeweight="2pt"/>
            </w:pict>
          </mc:Fallback>
        </mc:AlternateContent>
      </w:r>
      <w:r w:rsidR="003F50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506176" behindDoc="0" locked="0" layoutInCell="1" allowOverlap="1" wp14:anchorId="3490037E" wp14:editId="7BE1CC8E">
                <wp:simplePos x="0" y="0"/>
                <wp:positionH relativeFrom="column">
                  <wp:posOffset>-1857375</wp:posOffset>
                </wp:positionH>
                <wp:positionV relativeFrom="paragraph">
                  <wp:posOffset>13335</wp:posOffset>
                </wp:positionV>
                <wp:extent cx="228600" cy="180975"/>
                <wp:effectExtent l="19050" t="0" r="19050" b="47625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097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F4461" id="Down Arrow 22" o:spid="_x0000_s1026" type="#_x0000_t67" style="position:absolute;margin-left:-146.25pt;margin-top:1.05pt;width:18pt;height:14.25pt;flip:x;z-index:25150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" adj="10800" fillcolor="black [3213]" strokecolor="black [3213]" strokeweight="2pt"/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853" w:tblpY="3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00"/>
      </w:tblGrid>
      <w:tr w:rsidR="00931C38" w14:paraId="23A4C898" w14:textId="77777777" w:rsidTr="00647BE4">
        <w:trPr>
          <w:trHeight w:val="426"/>
        </w:trPr>
        <w:tc>
          <w:tcPr>
            <w:tcW w:w="600" w:type="dxa"/>
            <w:shd w:val="clear" w:color="auto" w:fill="FFFFFF" w:themeFill="background1"/>
          </w:tcPr>
          <w:p w14:paraId="1D3C0BFE" w14:textId="77777777" w:rsidR="00931C38" w:rsidRDefault="00931C38" w:rsidP="00931C38">
            <w:bookmarkStart w:id="3" w:name="_Hlk171417591"/>
            <w:r>
              <w:t>No</w:t>
            </w:r>
          </w:p>
        </w:tc>
      </w:tr>
    </w:tbl>
    <w:tbl>
      <w:tblPr>
        <w:tblStyle w:val="TableGrid"/>
        <w:tblpPr w:leftFromText="180" w:rightFromText="180" w:vertAnchor="text" w:horzAnchor="page" w:tblpX="5098" w:tblpY="3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9"/>
      </w:tblGrid>
      <w:tr w:rsidR="000069EF" w14:paraId="39F6B5DA" w14:textId="77777777" w:rsidTr="000069EF">
        <w:trPr>
          <w:trHeight w:val="411"/>
        </w:trPr>
        <w:tc>
          <w:tcPr>
            <w:tcW w:w="519" w:type="dxa"/>
            <w:shd w:val="clear" w:color="auto" w:fill="FFFFFF" w:themeFill="background1"/>
          </w:tcPr>
          <w:p w14:paraId="5E4C8E29" w14:textId="77777777" w:rsidR="000069EF" w:rsidRDefault="000069EF" w:rsidP="000069EF">
            <w:pPr>
              <w:jc w:val="center"/>
            </w:pPr>
            <w:bookmarkStart w:id="4" w:name="_Hlk171419376"/>
            <w:bookmarkStart w:id="5" w:name="_Hlk171417678"/>
            <w:bookmarkEnd w:id="3"/>
            <w:r>
              <w:t>Yes</w:t>
            </w:r>
            <w:bookmarkEnd w:id="4"/>
          </w:p>
        </w:tc>
      </w:tr>
    </w:tbl>
    <w:bookmarkEnd w:id="5"/>
    <w:p w14:paraId="2798C9D0" w14:textId="6DE1D32A" w:rsidR="00821301" w:rsidRDefault="00EF742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3D4D966E" wp14:editId="51194C8E">
                <wp:simplePos x="0" y="0"/>
                <wp:positionH relativeFrom="column">
                  <wp:posOffset>-3175635</wp:posOffset>
                </wp:positionH>
                <wp:positionV relativeFrom="paragraph">
                  <wp:posOffset>212090</wp:posOffset>
                </wp:positionV>
                <wp:extent cx="152400" cy="1213485"/>
                <wp:effectExtent l="19050" t="0" r="19050" b="43815"/>
                <wp:wrapNone/>
                <wp:docPr id="1187729168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1348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516AF" id="Down Arrow 23" o:spid="_x0000_s1026" type="#_x0000_t67" style="position:absolute;margin-left:-250.05pt;margin-top:16.7pt;width:12pt;height:95.55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" adj="20244" fillcolor="windowText" strokecolor="windowText" strokeweight="2pt"/>
            </w:pict>
          </mc:Fallback>
        </mc:AlternateContent>
      </w:r>
      <w:r w:rsidR="00931C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1B0322A1" wp14:editId="724E8D26">
                <wp:simplePos x="0" y="0"/>
                <wp:positionH relativeFrom="column">
                  <wp:posOffset>-441960</wp:posOffset>
                </wp:positionH>
                <wp:positionV relativeFrom="paragraph">
                  <wp:posOffset>231139</wp:posOffset>
                </wp:positionV>
                <wp:extent cx="95250" cy="257175"/>
                <wp:effectExtent l="19050" t="0" r="38100" b="47625"/>
                <wp:wrapNone/>
                <wp:docPr id="1815952245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5250" cy="2571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1007D" id="Down Arrow 23" o:spid="_x0000_s1026" type="#_x0000_t67" style="position:absolute;margin-left:-34.8pt;margin-top:18.2pt;width:7.5pt;height:20.25pt;flip:x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" adj="17600" fillcolor="windowText" strokecolor="windowText" strokeweight="2pt"/>
            </w:pict>
          </mc:Fallback>
        </mc:AlternateContent>
      </w:r>
    </w:p>
    <w:tbl>
      <w:tblPr>
        <w:tblpPr w:leftFromText="180" w:rightFromText="180" w:vertAnchor="text" w:horzAnchor="page" w:tblpX="4488" w:tblpY="384"/>
        <w:tblW w:w="0" w:type="auto"/>
        <w:tblBorders>
          <w:top w:val="single" w:sz="12" w:space="0" w:color="auto"/>
          <w:left w:val="single" w:sz="12" w:space="0" w:color="auto"/>
          <w:bottom w:val="single" w:sz="4" w:space="0" w:color="auto"/>
          <w:right w:val="single" w:sz="12" w:space="0" w:color="auto"/>
        </w:tblBorders>
        <w:shd w:val="clear" w:color="auto" w:fill="DAEEF3" w:themeFill="accent5" w:themeFillTint="33"/>
        <w:tblLook w:val="0000" w:firstRow="0" w:lastRow="0" w:firstColumn="0" w:lastColumn="0" w:noHBand="0" w:noVBand="0"/>
      </w:tblPr>
      <w:tblGrid>
        <w:gridCol w:w="2553"/>
      </w:tblGrid>
      <w:tr w:rsidR="005153E3" w14:paraId="3C87CE5B" w14:textId="77777777" w:rsidTr="009F02A2">
        <w:trPr>
          <w:trHeight w:val="254"/>
        </w:trPr>
        <w:tc>
          <w:tcPr>
            <w:tcW w:w="2553" w:type="dxa"/>
            <w:shd w:val="clear" w:color="auto" w:fill="DAEEF3" w:themeFill="accent5" w:themeFillTint="33"/>
          </w:tcPr>
          <w:p w14:paraId="4791B98A" w14:textId="7CDB8D93" w:rsidR="005153E3" w:rsidRDefault="005153E3" w:rsidP="00243858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>ADVISE STEROID WEAN</w:t>
            </w:r>
          </w:p>
        </w:tc>
      </w:tr>
      <w:tr w:rsidR="000069EF" w14:paraId="4FF16A26" w14:textId="77777777" w:rsidTr="009F02A2">
        <w:trPr>
          <w:trHeight w:val="531"/>
        </w:trPr>
        <w:tc>
          <w:tcPr>
            <w:tcW w:w="2553" w:type="dxa"/>
            <w:shd w:val="clear" w:color="auto" w:fill="DAEEF3" w:themeFill="accent5" w:themeFillTint="33"/>
          </w:tcPr>
          <w:p w14:paraId="3E975DAC" w14:textId="04C8383A" w:rsidR="00243858" w:rsidRPr="00931C38" w:rsidRDefault="005153E3" w:rsidP="00243858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>C</w:t>
            </w:r>
            <w:r w:rsidR="005A5B4E">
              <w:rPr>
                <w:bCs/>
                <w:sz w:val="20"/>
                <w:lang w:eastAsia="en-GB"/>
              </w:rPr>
              <w:t xml:space="preserve">onsider </w:t>
            </w:r>
            <w:r w:rsidR="00243858">
              <w:rPr>
                <w:bCs/>
                <w:sz w:val="20"/>
                <w:lang w:eastAsia="en-GB"/>
              </w:rPr>
              <w:t>baseline LDH an</w:t>
            </w:r>
            <w:r w:rsidR="005A5B4E">
              <w:rPr>
                <w:bCs/>
                <w:sz w:val="20"/>
                <w:lang w:eastAsia="en-GB"/>
              </w:rPr>
              <w:t xml:space="preserve">d </w:t>
            </w:r>
            <w:r w:rsidR="00243858">
              <w:rPr>
                <w:bCs/>
                <w:sz w:val="20"/>
                <w:lang w:eastAsia="en-GB"/>
              </w:rPr>
              <w:t>ferritin</w:t>
            </w:r>
            <w:r w:rsidR="005A5B4E">
              <w:rPr>
                <w:bCs/>
                <w:sz w:val="20"/>
                <w:lang w:eastAsia="en-GB"/>
              </w:rPr>
              <w:t xml:space="preserve"> to aid monitoring</w:t>
            </w:r>
          </w:p>
        </w:tc>
      </w:tr>
    </w:tbl>
    <w:p w14:paraId="3721A79B" w14:textId="153A0516" w:rsidR="00705B9C" w:rsidRDefault="00705B9C">
      <w:r>
        <w:t xml:space="preserve"> </w:t>
      </w:r>
    </w:p>
    <w:p w14:paraId="2B82EE61" w14:textId="1AED3D5E" w:rsidR="00821301" w:rsidRDefault="00653DA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2EF889AD" wp14:editId="69A4DA5E">
                <wp:simplePos x="0" y="0"/>
                <wp:positionH relativeFrom="column">
                  <wp:posOffset>2533649</wp:posOffset>
                </wp:positionH>
                <wp:positionV relativeFrom="paragraph">
                  <wp:posOffset>327025</wp:posOffset>
                </wp:positionV>
                <wp:extent cx="160655" cy="238125"/>
                <wp:effectExtent l="19050" t="0" r="10795" b="47625"/>
                <wp:wrapNone/>
                <wp:docPr id="207611664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0655" cy="2381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F3A4E" id="Down Arrow 22" o:spid="_x0000_s1026" type="#_x0000_t67" style="position:absolute;margin-left:199.5pt;margin-top:25.75pt;width:12.65pt;height:18.75pt;flip:x;z-index:2517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" adj="14314" fillcolor="windowText" strokecolor="windowText" strokeweight="2pt"/>
            </w:pict>
          </mc:Fallback>
        </mc:AlternateContent>
      </w:r>
      <w:r w:rsidR="00705B9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EFC6D01" wp14:editId="38637B10">
                <wp:simplePos x="0" y="0"/>
                <wp:positionH relativeFrom="column">
                  <wp:posOffset>-1512570</wp:posOffset>
                </wp:positionH>
                <wp:positionV relativeFrom="paragraph">
                  <wp:posOffset>348615</wp:posOffset>
                </wp:positionV>
                <wp:extent cx="180975" cy="232410"/>
                <wp:effectExtent l="19050" t="0" r="28575" b="34290"/>
                <wp:wrapNone/>
                <wp:docPr id="1318613847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3241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7843A" id="Down Arrow 23" o:spid="_x0000_s1026" type="#_x0000_t67" style="position:absolute;margin-left:-119.1pt;margin-top:27.45pt;width:14.25pt;height:18.3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" adj="13190" fillcolor="windowText" strokecolor="windowText" strokeweight="2pt"/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523" w:tblpY="479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E5DFEC" w:themeFill="accent4" w:themeFillTint="33"/>
        <w:tblLook w:val="04A0" w:firstRow="1" w:lastRow="0" w:firstColumn="1" w:lastColumn="0" w:noHBand="0" w:noVBand="1"/>
      </w:tblPr>
      <w:tblGrid>
        <w:gridCol w:w="2660"/>
      </w:tblGrid>
      <w:tr w:rsidR="00705B9C" w14:paraId="4B24EA3A" w14:textId="77777777" w:rsidTr="00647BE4">
        <w:trPr>
          <w:trHeight w:val="127"/>
        </w:trPr>
        <w:tc>
          <w:tcPr>
            <w:tcW w:w="2660" w:type="dxa"/>
            <w:shd w:val="clear" w:color="auto" w:fill="FDE9D9" w:themeFill="accent6" w:themeFillTint="33"/>
          </w:tcPr>
          <w:p w14:paraId="5721EA43" w14:textId="76D1FEE2" w:rsidR="00705B9C" w:rsidRDefault="00705B9C" w:rsidP="00705B9C">
            <w:pPr>
              <w:jc w:val="center"/>
            </w:pPr>
            <w:bookmarkStart w:id="6" w:name="_Hlk171420201"/>
            <w:r>
              <w:t xml:space="preserve">High </w:t>
            </w:r>
            <w:r w:rsidR="00EF742D">
              <w:t>PSRCP ris</w:t>
            </w:r>
            <w:r>
              <w:t>k comorbidity?</w:t>
            </w:r>
          </w:p>
        </w:tc>
      </w:tr>
      <w:bookmarkEnd w:id="6"/>
    </w:tbl>
    <w:p w14:paraId="2544BBC7" w14:textId="46F4083F" w:rsidR="00821301" w:rsidRDefault="00821301"/>
    <w:tbl>
      <w:tblPr>
        <w:tblStyle w:val="TableGrid"/>
        <w:tblpPr w:leftFromText="180" w:rightFromText="180" w:vertAnchor="text" w:horzAnchor="page" w:tblpX="4095" w:tblpY="-2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E5DFEC" w:themeFill="accent4" w:themeFillTint="33"/>
        <w:tblLook w:val="04A0" w:firstRow="1" w:lastRow="0" w:firstColumn="1" w:lastColumn="0" w:noHBand="0" w:noVBand="1"/>
      </w:tblPr>
      <w:tblGrid>
        <w:gridCol w:w="3828"/>
      </w:tblGrid>
      <w:tr w:rsidR="00453ADE" w14:paraId="6871AE48" w14:textId="77777777" w:rsidTr="00243858">
        <w:trPr>
          <w:trHeight w:val="411"/>
        </w:trPr>
        <w:tc>
          <w:tcPr>
            <w:tcW w:w="3828" w:type="dxa"/>
            <w:shd w:val="clear" w:color="auto" w:fill="FDE9D9" w:themeFill="accent6" w:themeFillTint="33"/>
          </w:tcPr>
          <w:p w14:paraId="49BCBB7E" w14:textId="24DF3BAB" w:rsidR="00F12112" w:rsidRDefault="00F12112" w:rsidP="00243858">
            <w:pPr>
              <w:jc w:val="center"/>
            </w:pPr>
            <w:r>
              <w:t xml:space="preserve">High </w:t>
            </w:r>
            <w:r w:rsidR="00EF742D">
              <w:t>PRSCP</w:t>
            </w:r>
            <w:r>
              <w:t xml:space="preserve"> risk comorbidity?</w:t>
            </w:r>
          </w:p>
        </w:tc>
      </w:tr>
    </w:tbl>
    <w:p w14:paraId="58E499C8" w14:textId="2E9993D0" w:rsidR="00821301" w:rsidRDefault="00EF742D">
      <w:r w:rsidRPr="00822DD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BA3A197" wp14:editId="27B9FFAE">
                <wp:simplePos x="0" y="0"/>
                <wp:positionH relativeFrom="column">
                  <wp:posOffset>652145</wp:posOffset>
                </wp:positionH>
                <wp:positionV relativeFrom="paragraph">
                  <wp:posOffset>327025</wp:posOffset>
                </wp:positionV>
                <wp:extent cx="466725" cy="238125"/>
                <wp:effectExtent l="0" t="0" r="0" b="0"/>
                <wp:wrapNone/>
                <wp:docPr id="15135266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37480" w14:textId="27325E45" w:rsidR="00453ADE" w:rsidRPr="006B4F83" w:rsidRDefault="00453ADE" w:rsidP="00453ADE">
                            <w:pPr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3A197" id="_x0000_s1027" type="#_x0000_t202" style="position:absolute;margin-left:51.35pt;margin-top:25.75pt;width:36.75pt;height:18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" filled="f" stroked="f">
                <v:textbox>
                  <w:txbxContent>
                    <w:p w14:paraId="3FF37480" w14:textId="27325E45" w:rsidR="00453ADE" w:rsidRPr="006B4F83" w:rsidRDefault="00453ADE" w:rsidP="00453ADE">
                      <w:pPr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24385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B88D57" wp14:editId="2A7BDF72">
                <wp:simplePos x="0" y="0"/>
                <wp:positionH relativeFrom="column">
                  <wp:posOffset>967105</wp:posOffset>
                </wp:positionH>
                <wp:positionV relativeFrom="paragraph">
                  <wp:posOffset>309880</wp:posOffset>
                </wp:positionV>
                <wp:extent cx="133350" cy="361950"/>
                <wp:effectExtent l="19050" t="0" r="38100" b="38100"/>
                <wp:wrapNone/>
                <wp:docPr id="1941337525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350" cy="3619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9D515" id="Down Arrow 23" o:spid="_x0000_s1026" type="#_x0000_t67" style="position:absolute;margin-left:76.15pt;margin-top:24.4pt;width:10.5pt;height:28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" adj="17621" fillcolor="windowText" strokecolor="windowText" strokeweight="2pt"/>
            </w:pict>
          </mc:Fallback>
        </mc:AlternateContent>
      </w:r>
      <w:r w:rsidR="00653DA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69DF8D73" wp14:editId="7A3A65F9">
                <wp:simplePos x="0" y="0"/>
                <wp:positionH relativeFrom="column">
                  <wp:posOffset>2433954</wp:posOffset>
                </wp:positionH>
                <wp:positionV relativeFrom="paragraph">
                  <wp:posOffset>290831</wp:posOffset>
                </wp:positionV>
                <wp:extent cx="123825" cy="361950"/>
                <wp:effectExtent l="19050" t="0" r="47625" b="3810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3619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077E1" id="Down Arrow 24" o:spid="_x0000_s1026" type="#_x0000_t67" style="position:absolute;margin-left:191.65pt;margin-top:22.9pt;width:9.75pt;height:28.5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" adj="17905" fillcolor="black [3213]" strokecolor="black [3213]" strokeweight="2pt"/>
            </w:pict>
          </mc:Fallback>
        </mc:AlternateContent>
      </w:r>
      <w:r w:rsidR="00B82BFB" w:rsidRPr="00822DD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54449E04" wp14:editId="32D8E461">
                <wp:simplePos x="0" y="0"/>
                <wp:positionH relativeFrom="column">
                  <wp:posOffset>2112645</wp:posOffset>
                </wp:positionH>
                <wp:positionV relativeFrom="paragraph">
                  <wp:posOffset>337820</wp:posOffset>
                </wp:positionV>
                <wp:extent cx="457200" cy="241300"/>
                <wp:effectExtent l="0" t="0" r="0" b="635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524EF" w14:textId="3A4FFD42" w:rsidR="00822DD0" w:rsidRPr="00B82BFB" w:rsidRDefault="00B82BFB" w:rsidP="00822DD0">
                            <w:pPr>
                              <w:rPr>
                                <w:bCs/>
                              </w:rPr>
                            </w:pPr>
                            <w:r w:rsidRPr="00B82BFB">
                              <w:rPr>
                                <w:bCs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49E04" id="_x0000_s1028" type="#_x0000_t202" style="position:absolute;margin-left:166.35pt;margin-top:26.6pt;width:36pt;height:19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" filled="f" stroked="f">
                <v:textbox>
                  <w:txbxContent>
                    <w:p w14:paraId="578524EF" w14:textId="3A4FFD42" w:rsidR="00822DD0" w:rsidRPr="00B82BFB" w:rsidRDefault="00B82BFB" w:rsidP="00822DD0">
                      <w:pPr>
                        <w:rPr>
                          <w:bCs/>
                        </w:rPr>
                      </w:pPr>
                      <w:r w:rsidRPr="00B82BFB">
                        <w:rPr>
                          <w:bCs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453ADE" w:rsidRPr="00822DD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F4C2F2" wp14:editId="5526E87B">
                <wp:simplePos x="0" y="0"/>
                <wp:positionH relativeFrom="column">
                  <wp:posOffset>57149</wp:posOffset>
                </wp:positionH>
                <wp:positionV relativeFrom="paragraph">
                  <wp:posOffset>327025</wp:posOffset>
                </wp:positionV>
                <wp:extent cx="371475" cy="238125"/>
                <wp:effectExtent l="0" t="0" r="0" b="0"/>
                <wp:wrapNone/>
                <wp:docPr id="18127544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904CDF" w14:textId="78AE567B" w:rsidR="00453ADE" w:rsidRPr="006B4F83" w:rsidRDefault="00453ADE" w:rsidP="00453ADE">
                            <w:pPr>
                              <w:rPr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4C2F2" id="_x0000_s1029" type="#_x0000_t202" style="position:absolute;margin-left:4.5pt;margin-top:25.75pt;width:29.25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" filled="f" stroked="f">
                <v:textbox>
                  <w:txbxContent>
                    <w:p w14:paraId="2D904CDF" w14:textId="78AE567B" w:rsidR="00453ADE" w:rsidRPr="006B4F83" w:rsidRDefault="00453ADE" w:rsidP="00453ADE">
                      <w:pPr>
                        <w:rPr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478" w:tblpY="1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00"/>
      </w:tblGrid>
      <w:tr w:rsidR="00705B9C" w14:paraId="1C09322B" w14:textId="77777777" w:rsidTr="00A65DF4">
        <w:trPr>
          <w:trHeight w:val="411"/>
        </w:trPr>
        <w:tc>
          <w:tcPr>
            <w:tcW w:w="600" w:type="dxa"/>
            <w:shd w:val="clear" w:color="auto" w:fill="FFFFFF" w:themeFill="background1"/>
          </w:tcPr>
          <w:p w14:paraId="3CD39508" w14:textId="7FAF51DA" w:rsidR="00705B9C" w:rsidRDefault="005153E3" w:rsidP="00A65DF4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1C11A1C" wp14:editId="55645AE5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5080</wp:posOffset>
                      </wp:positionV>
                      <wp:extent cx="123825" cy="280035"/>
                      <wp:effectExtent l="19050" t="0" r="47625" b="43815"/>
                      <wp:wrapNone/>
                      <wp:docPr id="1548650526" name="Down Arrow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28003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D2B99" id="Down Arrow 22" o:spid="_x0000_s1026" type="#_x0000_t67" style="position:absolute;margin-left:22.65pt;margin-top:.4pt;width:9.75pt;height:22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" adj="16824" fillcolor="windowText" strokecolor="windowText" strokeweight="2pt"/>
                  </w:pict>
                </mc:Fallback>
              </mc:AlternateContent>
            </w:r>
            <w:r w:rsidR="00705B9C">
              <w:t>No</w:t>
            </w:r>
          </w:p>
        </w:tc>
      </w:tr>
    </w:tbl>
    <w:tbl>
      <w:tblPr>
        <w:tblStyle w:val="TableGrid"/>
        <w:tblpPr w:leftFromText="180" w:rightFromText="180" w:vertAnchor="text" w:horzAnchor="page" w:tblpX="3298" w:tblpY="3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9"/>
      </w:tblGrid>
      <w:tr w:rsidR="00A65DF4" w14:paraId="4DBF0C80" w14:textId="77777777" w:rsidTr="00BE7694">
        <w:trPr>
          <w:trHeight w:val="411"/>
        </w:trPr>
        <w:tc>
          <w:tcPr>
            <w:tcW w:w="519" w:type="dxa"/>
            <w:shd w:val="clear" w:color="auto" w:fill="FFFFFF" w:themeFill="background1"/>
          </w:tcPr>
          <w:p w14:paraId="51DE06FE" w14:textId="65B45E3C" w:rsidR="00A65DF4" w:rsidRDefault="00A65DF4" w:rsidP="00BE7694">
            <w:pPr>
              <w:jc w:val="center"/>
            </w:pPr>
          </w:p>
        </w:tc>
      </w:tr>
    </w:tbl>
    <w:tbl>
      <w:tblPr>
        <w:tblpPr w:leftFromText="180" w:rightFromText="180" w:vertAnchor="text" w:horzAnchor="page" w:tblpX="570" w:tblpY="702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DAEEF3" w:themeFill="accent5" w:themeFillTint="33"/>
        <w:tblLook w:val="0000" w:firstRow="0" w:lastRow="0" w:firstColumn="0" w:lastColumn="0" w:noHBand="0" w:noVBand="0"/>
      </w:tblPr>
      <w:tblGrid>
        <w:gridCol w:w="1417"/>
      </w:tblGrid>
      <w:tr w:rsidR="0071612A" w14:paraId="75390020" w14:textId="77777777" w:rsidTr="005153E3">
        <w:trPr>
          <w:trHeight w:val="679"/>
        </w:trPr>
        <w:tc>
          <w:tcPr>
            <w:tcW w:w="1417" w:type="dxa"/>
            <w:shd w:val="clear" w:color="auto" w:fill="DAEEF3" w:themeFill="accent5" w:themeFillTint="33"/>
          </w:tcPr>
          <w:p w14:paraId="2B28CB89" w14:textId="77777777" w:rsidR="005153E3" w:rsidRDefault="00653DA8" w:rsidP="005153E3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bookmarkStart w:id="7" w:name="_Hlk171419640"/>
            <w:r>
              <w:rPr>
                <w:bCs/>
                <w:sz w:val="20"/>
                <w:lang w:eastAsia="en-GB"/>
              </w:rPr>
              <w:t xml:space="preserve">NOT FOR STEROID WEAN. </w:t>
            </w:r>
          </w:p>
          <w:p w14:paraId="7F121EEA" w14:textId="49DC800A" w:rsidR="0071612A" w:rsidRPr="00931C38" w:rsidRDefault="005153E3" w:rsidP="005153E3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 xml:space="preserve">FOR </w:t>
            </w:r>
            <w:r w:rsidR="00653DA8">
              <w:rPr>
                <w:bCs/>
                <w:sz w:val="20"/>
                <w:lang w:eastAsia="en-GB"/>
              </w:rPr>
              <w:t xml:space="preserve">STANDARD </w:t>
            </w:r>
            <w:r w:rsidR="0071612A">
              <w:rPr>
                <w:bCs/>
                <w:sz w:val="20"/>
                <w:lang w:eastAsia="en-GB"/>
              </w:rPr>
              <w:t>12</w:t>
            </w:r>
            <w:r w:rsidR="00653DA8">
              <w:rPr>
                <w:bCs/>
                <w:sz w:val="20"/>
                <w:lang w:eastAsia="en-GB"/>
              </w:rPr>
              <w:t>-</w:t>
            </w:r>
            <w:r w:rsidR="0071612A">
              <w:rPr>
                <w:bCs/>
                <w:sz w:val="20"/>
                <w:lang w:eastAsia="en-GB"/>
              </w:rPr>
              <w:t>WEEK FOLLOW-UP</w:t>
            </w:r>
          </w:p>
        </w:tc>
      </w:tr>
    </w:tbl>
    <w:tbl>
      <w:tblPr>
        <w:tblpPr w:leftFromText="180" w:rightFromText="180" w:vertAnchor="text" w:horzAnchor="page" w:tblpX="2176" w:tblpY="672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DAEEF3" w:themeFill="accent5" w:themeFillTint="33"/>
        <w:tblLook w:val="0000" w:firstRow="0" w:lastRow="0" w:firstColumn="0" w:lastColumn="0" w:noHBand="0" w:noVBand="0"/>
      </w:tblPr>
      <w:tblGrid>
        <w:gridCol w:w="1560"/>
      </w:tblGrid>
      <w:tr w:rsidR="00453ADE" w14:paraId="307A7D95" w14:textId="77777777" w:rsidTr="00EF742D">
        <w:trPr>
          <w:trHeight w:val="679"/>
        </w:trPr>
        <w:tc>
          <w:tcPr>
            <w:tcW w:w="1560" w:type="dxa"/>
            <w:shd w:val="clear" w:color="auto" w:fill="DAEEF3" w:themeFill="accent5" w:themeFillTint="33"/>
          </w:tcPr>
          <w:p w14:paraId="47FCAC1B" w14:textId="0FED90A1" w:rsidR="006B4F83" w:rsidRDefault="006B4F83" w:rsidP="00EF742D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bookmarkStart w:id="8" w:name="_Hlk171421203"/>
            <w:bookmarkEnd w:id="7"/>
            <w:r>
              <w:rPr>
                <w:bCs/>
                <w:sz w:val="20"/>
                <w:lang w:eastAsia="en-GB"/>
              </w:rPr>
              <w:t>CONSIDER STEROID WEAN (4-6 weeks)</w:t>
            </w:r>
          </w:p>
          <w:p w14:paraId="55FC569B" w14:textId="77777777" w:rsidR="006B4F83" w:rsidRPr="006B4F83" w:rsidRDefault="006B4F83" w:rsidP="00EF742D">
            <w:pPr>
              <w:spacing w:after="0"/>
              <w:jc w:val="center"/>
              <w:rPr>
                <w:b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 xml:space="preserve"> </w:t>
            </w:r>
            <w:r w:rsidRPr="006B4F83">
              <w:rPr>
                <w:b/>
                <w:sz w:val="20"/>
                <w:lang w:eastAsia="en-GB"/>
              </w:rPr>
              <w:t>OR</w:t>
            </w:r>
          </w:p>
          <w:p w14:paraId="7596AD12" w14:textId="7F721482" w:rsidR="006B4F83" w:rsidRPr="00931C38" w:rsidRDefault="006B4F83" w:rsidP="00EF742D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 xml:space="preserve"> </w:t>
            </w:r>
            <w:r w:rsidR="00764913">
              <w:rPr>
                <w:bCs/>
                <w:sz w:val="20"/>
                <w:lang w:eastAsia="en-GB"/>
              </w:rPr>
              <w:t>REVIEW</w:t>
            </w:r>
            <w:r>
              <w:rPr>
                <w:bCs/>
                <w:sz w:val="20"/>
                <w:lang w:eastAsia="en-GB"/>
              </w:rPr>
              <w:t xml:space="preserve"> AT 2</w:t>
            </w:r>
            <w:r w:rsidR="00453ADE">
              <w:rPr>
                <w:bCs/>
                <w:sz w:val="20"/>
                <w:lang w:eastAsia="en-GB"/>
              </w:rPr>
              <w:t xml:space="preserve">, 4 </w:t>
            </w:r>
            <w:r>
              <w:rPr>
                <w:bCs/>
                <w:sz w:val="20"/>
                <w:lang w:eastAsia="en-GB"/>
              </w:rPr>
              <w:t>AND 6 W</w:t>
            </w:r>
            <w:r w:rsidR="005E65B7">
              <w:rPr>
                <w:bCs/>
                <w:sz w:val="20"/>
                <w:lang w:eastAsia="en-GB"/>
              </w:rPr>
              <w:t>EE</w:t>
            </w:r>
            <w:r>
              <w:rPr>
                <w:bCs/>
                <w:sz w:val="20"/>
                <w:lang w:eastAsia="en-GB"/>
              </w:rPr>
              <w:t>KS</w:t>
            </w:r>
          </w:p>
        </w:tc>
      </w:tr>
    </w:tbl>
    <w:tbl>
      <w:tblPr>
        <w:tblpPr w:leftFromText="180" w:rightFromText="180" w:vertAnchor="text" w:horzAnchor="page" w:tblpX="3460" w:tblpY="667"/>
        <w:tblOverlap w:val="never"/>
        <w:tblW w:w="184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DAEEF3" w:themeFill="accent5" w:themeFillTint="33"/>
        <w:tblLook w:val="0000" w:firstRow="0" w:lastRow="0" w:firstColumn="0" w:lastColumn="0" w:noHBand="0" w:noVBand="0"/>
      </w:tblPr>
      <w:tblGrid>
        <w:gridCol w:w="1844"/>
      </w:tblGrid>
      <w:tr w:rsidR="0090351E" w14:paraId="122E4872" w14:textId="77777777" w:rsidTr="00243858">
        <w:trPr>
          <w:trHeight w:val="679"/>
        </w:trPr>
        <w:tc>
          <w:tcPr>
            <w:tcW w:w="1844" w:type="dxa"/>
            <w:shd w:val="clear" w:color="auto" w:fill="DAEEF3" w:themeFill="accent5" w:themeFillTint="33"/>
          </w:tcPr>
          <w:p w14:paraId="09E1C02B" w14:textId="02A12B99" w:rsidR="0090351E" w:rsidRDefault="000069EF" w:rsidP="00243858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bookmarkStart w:id="9" w:name="_Hlk171421890"/>
            <w:bookmarkEnd w:id="8"/>
            <w:r>
              <w:rPr>
                <w:bCs/>
                <w:sz w:val="20"/>
                <w:lang w:eastAsia="en-GB"/>
              </w:rPr>
              <w:t>PROCEED WITH STEROID WEAN (</w:t>
            </w:r>
            <w:r w:rsidR="0090351E">
              <w:rPr>
                <w:bCs/>
                <w:sz w:val="20"/>
                <w:lang w:eastAsia="en-GB"/>
              </w:rPr>
              <w:t>4-</w:t>
            </w:r>
            <w:r>
              <w:rPr>
                <w:bCs/>
                <w:sz w:val="20"/>
                <w:lang w:eastAsia="en-GB"/>
              </w:rPr>
              <w:t>6 weeks)</w:t>
            </w:r>
          </w:p>
          <w:p w14:paraId="5856BA19" w14:textId="0BAD13EA" w:rsidR="000069EF" w:rsidRPr="00931C38" w:rsidRDefault="0090351E" w:rsidP="00243858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 xml:space="preserve"> WITH REVIEW AT 2,4 AND 6 WEEKS</w:t>
            </w:r>
          </w:p>
        </w:tc>
      </w:tr>
    </w:tbl>
    <w:tbl>
      <w:tblPr>
        <w:tblpPr w:leftFromText="180" w:rightFromText="180" w:vertAnchor="text" w:horzAnchor="page" w:tblpX="6223" w:tblpY="663"/>
        <w:tblOverlap w:val="never"/>
        <w:tblW w:w="216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DAEEF3" w:themeFill="accent5" w:themeFillTint="33"/>
        <w:tblLook w:val="0000" w:firstRow="0" w:lastRow="0" w:firstColumn="0" w:lastColumn="0" w:noHBand="0" w:noVBand="0"/>
      </w:tblPr>
      <w:tblGrid>
        <w:gridCol w:w="2161"/>
      </w:tblGrid>
      <w:tr w:rsidR="00B82BFB" w14:paraId="18B8F443" w14:textId="77777777" w:rsidTr="00243858">
        <w:trPr>
          <w:trHeight w:val="679"/>
        </w:trPr>
        <w:tc>
          <w:tcPr>
            <w:tcW w:w="2161" w:type="dxa"/>
            <w:shd w:val="clear" w:color="auto" w:fill="DAEEF3" w:themeFill="accent5" w:themeFillTint="33"/>
          </w:tcPr>
          <w:p w14:paraId="6C8C7EF0" w14:textId="02A12B99" w:rsidR="00B82BFB" w:rsidRDefault="00B82BFB" w:rsidP="00243858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bookmarkStart w:id="10" w:name="_Hlk171422586"/>
            <w:bookmarkEnd w:id="9"/>
            <w:r>
              <w:rPr>
                <w:bCs/>
                <w:sz w:val="20"/>
                <w:lang w:eastAsia="en-GB"/>
              </w:rPr>
              <w:t xml:space="preserve">PROCEED WITH </w:t>
            </w:r>
            <w:r w:rsidR="0090351E">
              <w:rPr>
                <w:bCs/>
                <w:sz w:val="20"/>
                <w:lang w:eastAsia="en-GB"/>
              </w:rPr>
              <w:t>S</w:t>
            </w:r>
            <w:r>
              <w:rPr>
                <w:bCs/>
                <w:sz w:val="20"/>
                <w:lang w:eastAsia="en-GB"/>
              </w:rPr>
              <w:t>TEROID WEAN</w:t>
            </w:r>
          </w:p>
          <w:p w14:paraId="02ABF9ED" w14:textId="77777777" w:rsidR="0090351E" w:rsidRDefault="00B82BFB" w:rsidP="00243858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>(6 weeks minimum) WITH REVIEW AT</w:t>
            </w:r>
          </w:p>
          <w:p w14:paraId="35E47713" w14:textId="7D763139" w:rsidR="00B82BFB" w:rsidRPr="00931C38" w:rsidRDefault="00B82BFB" w:rsidP="00243858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>2,4 AND 6 W</w:t>
            </w:r>
            <w:r w:rsidR="005E65B7">
              <w:rPr>
                <w:bCs/>
                <w:sz w:val="20"/>
                <w:lang w:eastAsia="en-GB"/>
              </w:rPr>
              <w:t>EE</w:t>
            </w:r>
            <w:r>
              <w:rPr>
                <w:bCs/>
                <w:sz w:val="20"/>
                <w:lang w:eastAsia="en-GB"/>
              </w:rPr>
              <w:t>KS</w:t>
            </w:r>
          </w:p>
        </w:tc>
      </w:tr>
    </w:tbl>
    <w:tbl>
      <w:tblPr>
        <w:tblpPr w:leftFromText="180" w:rightFromText="180" w:vertAnchor="text" w:horzAnchor="page" w:tblpX="8923" w:tblpY="599"/>
        <w:tblOverlap w:val="never"/>
        <w:tblW w:w="20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shd w:val="clear" w:color="auto" w:fill="FF9933"/>
        <w:tblLook w:val="0000" w:firstRow="0" w:lastRow="0" w:firstColumn="0" w:lastColumn="0" w:noHBand="0" w:noVBand="0"/>
      </w:tblPr>
      <w:tblGrid>
        <w:gridCol w:w="2093"/>
      </w:tblGrid>
      <w:tr w:rsidR="006F170E" w14:paraId="70189343" w14:textId="77777777" w:rsidTr="0071151E">
        <w:trPr>
          <w:trHeight w:val="679"/>
        </w:trPr>
        <w:tc>
          <w:tcPr>
            <w:tcW w:w="2093" w:type="dxa"/>
            <w:shd w:val="clear" w:color="auto" w:fill="FF9933"/>
          </w:tcPr>
          <w:bookmarkEnd w:id="10"/>
          <w:p w14:paraId="32E30140" w14:textId="11FEB5DD" w:rsidR="006F170E" w:rsidRDefault="006F170E" w:rsidP="006F170E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>PROCEED WITH</w:t>
            </w:r>
            <w:r w:rsidR="005E65B7">
              <w:rPr>
                <w:bCs/>
                <w:sz w:val="20"/>
                <w:lang w:eastAsia="en-GB"/>
              </w:rPr>
              <w:t xml:space="preserve"> SLOW</w:t>
            </w:r>
            <w:r>
              <w:rPr>
                <w:bCs/>
                <w:sz w:val="20"/>
                <w:lang w:eastAsia="en-GB"/>
              </w:rPr>
              <w:t xml:space="preserve"> STEROID WEAN</w:t>
            </w:r>
          </w:p>
          <w:p w14:paraId="49B3D2A9" w14:textId="7AB6107B" w:rsidR="006F170E" w:rsidRDefault="006F170E" w:rsidP="006F170E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  <w:r>
              <w:rPr>
                <w:bCs/>
                <w:sz w:val="20"/>
                <w:lang w:eastAsia="en-GB"/>
              </w:rPr>
              <w:t>(12 weeks minimum) WITH REVIEW AT 2,4, 6 AND 12 WEEKS</w:t>
            </w:r>
          </w:p>
          <w:p w14:paraId="12A57224" w14:textId="77777777" w:rsidR="006F170E" w:rsidRPr="00931C38" w:rsidRDefault="006F170E" w:rsidP="006F170E">
            <w:pPr>
              <w:spacing w:after="0"/>
              <w:jc w:val="center"/>
              <w:rPr>
                <w:bCs/>
                <w:sz w:val="20"/>
                <w:lang w:eastAsia="en-GB"/>
              </w:rPr>
            </w:pPr>
          </w:p>
        </w:tc>
      </w:tr>
    </w:tbl>
    <w:p w14:paraId="17841E62" w14:textId="40BF2305" w:rsidR="00765977" w:rsidRDefault="00EF742D" w:rsidP="000069EF">
      <w:pPr>
        <w:tabs>
          <w:tab w:val="left" w:pos="2921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7D6626E" wp14:editId="5FCC438B">
                <wp:simplePos x="0" y="0"/>
                <wp:positionH relativeFrom="column">
                  <wp:posOffset>809625</wp:posOffset>
                </wp:positionH>
                <wp:positionV relativeFrom="paragraph">
                  <wp:posOffset>25399</wp:posOffset>
                </wp:positionV>
                <wp:extent cx="153670" cy="314325"/>
                <wp:effectExtent l="19050" t="0" r="17780" b="47625"/>
                <wp:wrapNone/>
                <wp:docPr id="1753745895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70" cy="3143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18D36" id="Down Arrow 23" o:spid="_x0000_s1026" type="#_x0000_t67" style="position:absolute;margin-left:63.75pt;margin-top:2pt;width:12.1pt;height:24.7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" adj="16320" fillcolor="windowText" strokecolor="windowText" strokeweight="2pt"/>
            </w:pict>
          </mc:Fallback>
        </mc:AlternateContent>
      </w:r>
      <w:r w:rsidRPr="00822DD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A23891" wp14:editId="74FC8738">
                <wp:simplePos x="0" y="0"/>
                <wp:positionH relativeFrom="column">
                  <wp:posOffset>495300</wp:posOffset>
                </wp:positionH>
                <wp:positionV relativeFrom="paragraph">
                  <wp:posOffset>29210</wp:posOffset>
                </wp:positionV>
                <wp:extent cx="428625" cy="257175"/>
                <wp:effectExtent l="0" t="0" r="0" b="0"/>
                <wp:wrapNone/>
                <wp:docPr id="12702634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F92F21" w14:textId="77777777" w:rsidR="00F12112" w:rsidRPr="006B4F83" w:rsidRDefault="00F12112" w:rsidP="00F12112">
                            <w:pPr>
                              <w:rPr>
                                <w:bCs/>
                              </w:rPr>
                            </w:pPr>
                            <w:r w:rsidRPr="006B4F83">
                              <w:rPr>
                                <w:bCs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23891" id="_x0000_s1030" type="#_x0000_t202" style="position:absolute;margin-left:39pt;margin-top:2.3pt;width:33.75pt;height:20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" filled="f" stroked="f">
                <v:textbox>
                  <w:txbxContent>
                    <w:p w14:paraId="13F92F21" w14:textId="77777777" w:rsidR="00F12112" w:rsidRPr="006B4F83" w:rsidRDefault="00F12112" w:rsidP="00F12112">
                      <w:pPr>
                        <w:rPr>
                          <w:bCs/>
                        </w:rPr>
                      </w:pPr>
                      <w:r w:rsidRPr="006B4F83">
                        <w:rPr>
                          <w:bCs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453AD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5718208E" wp14:editId="550C79DD">
                <wp:simplePos x="0" y="0"/>
                <wp:positionH relativeFrom="column">
                  <wp:posOffset>-2880043</wp:posOffset>
                </wp:positionH>
                <wp:positionV relativeFrom="paragraph">
                  <wp:posOffset>85725</wp:posOffset>
                </wp:positionV>
                <wp:extent cx="228600" cy="180975"/>
                <wp:effectExtent l="19050" t="0" r="19050" b="47625"/>
                <wp:wrapNone/>
                <wp:docPr id="820389048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09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3EC02" id="Down Arrow 22" o:spid="_x0000_s1026" type="#_x0000_t67" style="position:absolute;margin-left:-226.8pt;margin-top:6.75pt;width:18pt;height:14.25pt;flip:x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" adj="10800" fillcolor="windowText" strokecolor="windowText" strokeweight="2pt"/>
            </w:pict>
          </mc:Fallback>
        </mc:AlternateContent>
      </w:r>
      <w:r w:rsidR="00453ADE" w:rsidRPr="00822DD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5488" behindDoc="0" locked="0" layoutInCell="1" allowOverlap="1" wp14:anchorId="201F4DC2" wp14:editId="7312D12C">
                <wp:simplePos x="0" y="0"/>
                <wp:positionH relativeFrom="column">
                  <wp:posOffset>-3228975</wp:posOffset>
                </wp:positionH>
                <wp:positionV relativeFrom="paragraph">
                  <wp:posOffset>32385</wp:posOffset>
                </wp:positionV>
                <wp:extent cx="466725" cy="238125"/>
                <wp:effectExtent l="0" t="0" r="0" b="0"/>
                <wp:wrapNone/>
                <wp:docPr id="4345644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DBB891" w14:textId="10865A4B" w:rsidR="006B4F83" w:rsidRPr="006B4F83" w:rsidRDefault="006B4F83" w:rsidP="006B4F83">
                            <w:pPr>
                              <w:rPr>
                                <w:bCs/>
                              </w:rPr>
                            </w:pPr>
                            <w:r w:rsidRPr="006B4F83">
                              <w:rPr>
                                <w:bCs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F4DC2" id="_x0000_s1031" type="#_x0000_t202" style="position:absolute;margin-left:-254.25pt;margin-top:2.55pt;width:36.75pt;height:18.75pt;z-index:25177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" filled="f" stroked="f">
                <v:textbox>
                  <w:txbxContent>
                    <w:p w14:paraId="7CDBB891" w14:textId="10865A4B" w:rsidR="006B4F83" w:rsidRPr="006B4F83" w:rsidRDefault="006B4F83" w:rsidP="006B4F83">
                      <w:pPr>
                        <w:rPr>
                          <w:bCs/>
                        </w:rPr>
                      </w:pPr>
                      <w:r w:rsidRPr="006B4F83">
                        <w:rPr>
                          <w:bCs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65977" w:rsidSect="00885EDF">
      <w:headerReference w:type="default" r:id="rId8"/>
      <w:pgSz w:w="11906" w:h="16838"/>
      <w:pgMar w:top="1248" w:right="1440" w:bottom="851" w:left="1440" w:header="425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A7D6A" w14:textId="77777777" w:rsidR="00D301D3" w:rsidRDefault="00D301D3" w:rsidP="008B1383">
      <w:pPr>
        <w:spacing w:after="0" w:line="240" w:lineRule="auto"/>
      </w:pPr>
      <w:r>
        <w:separator/>
      </w:r>
    </w:p>
  </w:endnote>
  <w:endnote w:type="continuationSeparator" w:id="0">
    <w:p w14:paraId="249303AF" w14:textId="77777777" w:rsidR="00D301D3" w:rsidRDefault="00D301D3" w:rsidP="008B1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678F2" w14:textId="77777777" w:rsidR="00D301D3" w:rsidRDefault="00D301D3" w:rsidP="008B1383">
      <w:pPr>
        <w:spacing w:after="0" w:line="240" w:lineRule="auto"/>
      </w:pPr>
      <w:r>
        <w:separator/>
      </w:r>
    </w:p>
  </w:footnote>
  <w:footnote w:type="continuationSeparator" w:id="0">
    <w:p w14:paraId="1A843567" w14:textId="77777777" w:rsidR="00D301D3" w:rsidRDefault="00D301D3" w:rsidP="008B13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B9448" w14:textId="77777777" w:rsidR="00194982" w:rsidRPr="00132B4D" w:rsidRDefault="0074746D" w:rsidP="00D741B3">
    <w:pPr>
      <w:pStyle w:val="Header"/>
      <w:rPr>
        <w:b/>
        <w:sz w:val="24"/>
        <w:szCs w:val="24"/>
      </w:rPr>
    </w:pPr>
    <w:r>
      <w:rPr>
        <w:b/>
        <w:sz w:val="24"/>
        <w:szCs w:val="24"/>
      </w:rPr>
      <w:t xml:space="preserve">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E79BA"/>
    <w:multiLevelType w:val="hybridMultilevel"/>
    <w:tmpl w:val="FF1C81FE"/>
    <w:lvl w:ilvl="0" w:tplc="8DEC312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5D2BEB"/>
    <w:multiLevelType w:val="hybridMultilevel"/>
    <w:tmpl w:val="0CA45BA6"/>
    <w:lvl w:ilvl="0" w:tplc="630AD67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A1B27"/>
    <w:multiLevelType w:val="hybridMultilevel"/>
    <w:tmpl w:val="1C22B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500F3"/>
    <w:multiLevelType w:val="hybridMultilevel"/>
    <w:tmpl w:val="E6AE6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52081E"/>
    <w:multiLevelType w:val="hybridMultilevel"/>
    <w:tmpl w:val="A9500E40"/>
    <w:lvl w:ilvl="0" w:tplc="72B282A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CA0601"/>
    <w:multiLevelType w:val="hybridMultilevel"/>
    <w:tmpl w:val="421ECF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2C01D6"/>
    <w:multiLevelType w:val="hybridMultilevel"/>
    <w:tmpl w:val="D6BA2900"/>
    <w:lvl w:ilvl="0" w:tplc="FF42543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511010">
    <w:abstractNumId w:val="3"/>
  </w:num>
  <w:num w:numId="2" w16cid:durableId="1718386550">
    <w:abstractNumId w:val="2"/>
  </w:num>
  <w:num w:numId="3" w16cid:durableId="354843560">
    <w:abstractNumId w:val="5"/>
  </w:num>
  <w:num w:numId="4" w16cid:durableId="1109007875">
    <w:abstractNumId w:val="6"/>
  </w:num>
  <w:num w:numId="5" w16cid:durableId="1824858250">
    <w:abstractNumId w:val="1"/>
  </w:num>
  <w:num w:numId="6" w16cid:durableId="744379032">
    <w:abstractNumId w:val="0"/>
  </w:num>
  <w:num w:numId="7" w16cid:durableId="8173811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1383"/>
    <w:rsid w:val="000069EF"/>
    <w:rsid w:val="00026195"/>
    <w:rsid w:val="00064149"/>
    <w:rsid w:val="00066563"/>
    <w:rsid w:val="0006797D"/>
    <w:rsid w:val="000B58F3"/>
    <w:rsid w:val="000E6FA1"/>
    <w:rsid w:val="001151D9"/>
    <w:rsid w:val="00131A5B"/>
    <w:rsid w:val="00132B4D"/>
    <w:rsid w:val="00145770"/>
    <w:rsid w:val="00194982"/>
    <w:rsid w:val="001A6DF9"/>
    <w:rsid w:val="001D269F"/>
    <w:rsid w:val="001E5E70"/>
    <w:rsid w:val="0022685C"/>
    <w:rsid w:val="00232C05"/>
    <w:rsid w:val="00243858"/>
    <w:rsid w:val="00280A6D"/>
    <w:rsid w:val="002813FB"/>
    <w:rsid w:val="002F30AB"/>
    <w:rsid w:val="003070D6"/>
    <w:rsid w:val="003236AC"/>
    <w:rsid w:val="00335C14"/>
    <w:rsid w:val="00337110"/>
    <w:rsid w:val="00340A5F"/>
    <w:rsid w:val="00353506"/>
    <w:rsid w:val="00361AC9"/>
    <w:rsid w:val="003C3F11"/>
    <w:rsid w:val="003D5EFA"/>
    <w:rsid w:val="003F507E"/>
    <w:rsid w:val="00401FCC"/>
    <w:rsid w:val="0041791F"/>
    <w:rsid w:val="00453ADE"/>
    <w:rsid w:val="00454493"/>
    <w:rsid w:val="0047135F"/>
    <w:rsid w:val="004C0AFE"/>
    <w:rsid w:val="004C10FB"/>
    <w:rsid w:val="00500227"/>
    <w:rsid w:val="005153E3"/>
    <w:rsid w:val="00540409"/>
    <w:rsid w:val="00561757"/>
    <w:rsid w:val="005A069E"/>
    <w:rsid w:val="005A5B4E"/>
    <w:rsid w:val="005E65B7"/>
    <w:rsid w:val="005F24CE"/>
    <w:rsid w:val="00620E56"/>
    <w:rsid w:val="00626491"/>
    <w:rsid w:val="00645BCF"/>
    <w:rsid w:val="00647BE4"/>
    <w:rsid w:val="00653DA8"/>
    <w:rsid w:val="00670299"/>
    <w:rsid w:val="0068384E"/>
    <w:rsid w:val="006A0800"/>
    <w:rsid w:val="006B4F83"/>
    <w:rsid w:val="006F170E"/>
    <w:rsid w:val="00705B9C"/>
    <w:rsid w:val="0071151E"/>
    <w:rsid w:val="0071612A"/>
    <w:rsid w:val="007211CA"/>
    <w:rsid w:val="0074746D"/>
    <w:rsid w:val="00764913"/>
    <w:rsid w:val="00765977"/>
    <w:rsid w:val="00792D0A"/>
    <w:rsid w:val="007F0014"/>
    <w:rsid w:val="00815417"/>
    <w:rsid w:val="00816253"/>
    <w:rsid w:val="00821301"/>
    <w:rsid w:val="00822DD0"/>
    <w:rsid w:val="00885EDF"/>
    <w:rsid w:val="00897409"/>
    <w:rsid w:val="008B1383"/>
    <w:rsid w:val="008C4559"/>
    <w:rsid w:val="0090351E"/>
    <w:rsid w:val="00931C38"/>
    <w:rsid w:val="009654CE"/>
    <w:rsid w:val="009666D0"/>
    <w:rsid w:val="0098061A"/>
    <w:rsid w:val="009C366C"/>
    <w:rsid w:val="009F02A2"/>
    <w:rsid w:val="009F3618"/>
    <w:rsid w:val="00A01442"/>
    <w:rsid w:val="00A0601A"/>
    <w:rsid w:val="00A15CF1"/>
    <w:rsid w:val="00A160BF"/>
    <w:rsid w:val="00A342D2"/>
    <w:rsid w:val="00A65DF4"/>
    <w:rsid w:val="00AB017D"/>
    <w:rsid w:val="00B422FF"/>
    <w:rsid w:val="00B777D6"/>
    <w:rsid w:val="00B82BFB"/>
    <w:rsid w:val="00B8659D"/>
    <w:rsid w:val="00BA5402"/>
    <w:rsid w:val="00BC7D38"/>
    <w:rsid w:val="00BE12BF"/>
    <w:rsid w:val="00C1049E"/>
    <w:rsid w:val="00C674C3"/>
    <w:rsid w:val="00C76403"/>
    <w:rsid w:val="00D301D3"/>
    <w:rsid w:val="00D61D3D"/>
    <w:rsid w:val="00D741B3"/>
    <w:rsid w:val="00D93C72"/>
    <w:rsid w:val="00D96AC8"/>
    <w:rsid w:val="00E13485"/>
    <w:rsid w:val="00E539B3"/>
    <w:rsid w:val="00E83A9B"/>
    <w:rsid w:val="00EA5234"/>
    <w:rsid w:val="00ED607A"/>
    <w:rsid w:val="00EE6424"/>
    <w:rsid w:val="00EF742D"/>
    <w:rsid w:val="00F12112"/>
    <w:rsid w:val="00F151E1"/>
    <w:rsid w:val="00F43185"/>
    <w:rsid w:val="00F6383B"/>
    <w:rsid w:val="00F6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EC586"/>
  <w15:docId w15:val="{AFED372C-37F9-4604-9A9C-7B830C25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3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1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383"/>
  </w:style>
  <w:style w:type="paragraph" w:styleId="Footer">
    <w:name w:val="footer"/>
    <w:basedOn w:val="Normal"/>
    <w:link w:val="FooterChar"/>
    <w:uiPriority w:val="99"/>
    <w:unhideWhenUsed/>
    <w:rsid w:val="008B1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383"/>
  </w:style>
  <w:style w:type="paragraph" w:styleId="Caption">
    <w:name w:val="caption"/>
    <w:basedOn w:val="Normal"/>
    <w:next w:val="Normal"/>
    <w:uiPriority w:val="35"/>
    <w:unhideWhenUsed/>
    <w:qFormat/>
    <w:rsid w:val="00C674C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23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79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80B947-4165-4751-8DCE-C8BB0EB96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UMBERE, Numbere (UNIVERSITY HOSPITALS SUSSEX NHS FOUNDATION TRUST)</cp:lastModifiedBy>
  <cp:revision>11</cp:revision>
  <dcterms:created xsi:type="dcterms:W3CDTF">2024-07-09T01:52:00Z</dcterms:created>
  <dcterms:modified xsi:type="dcterms:W3CDTF">2025-05-02T13:56:00Z</dcterms:modified>
</cp:coreProperties>
</file>